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04A" w:rsidRPr="00BE404A" w:rsidRDefault="007E6906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b/>
          <w:sz w:val="36"/>
          <w:szCs w:val="28"/>
          <w:lang w:val="en-GB"/>
        </w:rPr>
      </w:pPr>
      <w:r>
        <w:rPr>
          <w:rStyle w:val="normaltextrun"/>
          <w:b/>
          <w:sz w:val="36"/>
          <w:szCs w:val="28"/>
          <w:lang w:val="en-GB"/>
        </w:rPr>
        <w:t>Additional file 1</w:t>
      </w:r>
    </w:p>
    <w:p w:rsidR="00BE404A" w:rsidRDefault="00BE404A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color w:val="2E74B5"/>
          <w:sz w:val="28"/>
          <w:szCs w:val="28"/>
          <w:lang w:val="en-GB"/>
        </w:rPr>
      </w:pP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  </w:t>
      </w:r>
      <w:proofErr w:type="spell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ACTGGGATTA</w:t>
      </w:r>
      <w:proofErr w:type="spellEnd"/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</w:t>
      </w:r>
      <w:proofErr w:type="spell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CAGGCGTGTG</w:t>
      </w:r>
      <w:proofErr w:type="spell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</w:t>
      </w:r>
      <w:proofErr w:type="spell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CCACTGTGCC</w:t>
      </w:r>
      <w:proofErr w:type="spell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GGCCCCTGT TATCTTACTA ACTTACTTA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61  TAATGTTT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GTTTATTAT CTACCTTCCC AACTAAAGTG TCAGTTCCGT GAGGATAAA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121  ATTCTGTTT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TTCACTGGT ATGTCCAGTT CCTAGAAGGG TGCCTGCTGC AGAGCAGG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181  TCCAATAA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TTTGTTGAA TGAATAAGGT TGCCAAGTCT GCCTGGGATA ACAGCCTGC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41  CACTG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shd w:val="clear" w:color="auto" w:fill="66FFFF"/>
          <w:lang w:val="en-GB" w:eastAsia="zh-CN" w:bidi="hi-IN"/>
        </w:rPr>
        <w:t>GAAA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shd w:val="clear" w:color="auto" w:fill="66FFFF"/>
          <w:lang w:val="en-GB" w:eastAsia="zh-CN" w:bidi="hi-IN"/>
        </w:rPr>
        <w:t xml:space="preserve"> GTGACGATGA CAACAG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TGAT GGTGCTTTGG TGTTGCAGGG AGGAGCAAG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CREB/ATF    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ab/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01  TAAATCTC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TATAAAGAT CTTTCCATCA GGCTGCAGAC ACAGAGGGAG TCCCCAGCA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61  CAATAGCTC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ATATGCTTC AGTTTCCTCA TCCGTGAAGA GAGAATAAAA GTCCCTACT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21  TTATTAGC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CAATTGCCC TGGCCACGGC AGCATTGTCG GTTTAATGAT GCTGCTTC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81  CTGTCGTA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TCTTCCACC TCATGCCTTT TGGTTCATTT TTTAACTGAG TTAAAGGT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541  GGCTGTAG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GCACTGGGA ATCAAATGGC TGAACTTGTG CTCAGGCCTG GGCTTGAGA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601  AAAATGACC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TTTAGTCCA AGCATCAAAA CAGACCAAGG TTTCAGGCCC CCTTGCCTT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661  AAATAGATT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AGGGATTAT TTTCTCCAGC CCTAGACCAC AGCTGACTCC TCACCGCCT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721  TCCACGAAC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ACCTCAGAG TTTTGTTTTC TCTGTCTCTC TCCTTTCTTT CTCCTTTAT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781  TCTGTCTAC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AGGTCCTGG CTGTCCCCCT GCCCCACCCT ACCCTATGCT CTTGGGCTT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841  TGGCCTCA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CTAACTTAG CTTCTAATTT TTTCTCTTCT TTTCCTTTCT TTTTTTGAA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901  CAGAGTCTC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TCTGTCACC CAGGC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TGGAG TGTAGTGGCG TGATCTCAGC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FF33FF"/>
          <w:lang w:val="en-GB" w:eastAsia="zh-CN" w:bidi="hi-IN"/>
        </w:rPr>
        <w:t>TCACTGCAA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                                              CHOP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96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FF33FF"/>
          <w:lang w:val="en-GB" w:eastAsia="zh-CN" w:bidi="hi-IN"/>
        </w:rPr>
        <w:t>CTC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TGCCTC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AGGGTTCAAG CGTTTCTCGT GCCTCAGCCT CCCAAGTAGC TGGGACT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CC6699"/>
          <w:lang w:val="en-GB" w:eastAsia="zh-CN" w:bidi="hi-IN"/>
        </w:rPr>
        <w:t>A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02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CC6699"/>
          <w:lang w:val="en-GB" w:eastAsia="zh-CN" w:bidi="hi-IN"/>
        </w:rPr>
        <w:t>GGTGTGCG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CC6699"/>
          <w:lang w:val="en-GB" w:eastAsia="zh-CN" w:bidi="hi-IN"/>
        </w:rPr>
        <w:t xml:space="preserve"> ACCTTGC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TCG GCTAATTTTT ATGTTTTCAG TAGAGACGGG GTTTCACCG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ATF4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ab/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08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TTGGCCA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TGGTCTCAA ACTCCGGACC TCAGGTGATC CACCTGCCTA GCCTCCCAA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14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TGCTGGGA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TACAGGCATG A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FF9900"/>
          <w:lang w:val="en-GB" w:eastAsia="zh-CN" w:bidi="hi-IN"/>
        </w:rPr>
        <w:t>GCCACCACG CCCGGCCT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AA CTTAGCTTCT AATTCTAAT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                  ATF6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20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CTGGTGA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TCTTAAATT TTTTTTTCCC AAGACAAAGT CTCACTCTGT TGGCCAGGC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26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GAGTGCA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GGTGTGATCA TAGCTCACTG CAGACTCTAA CTCCTGGACA CAAGAGAC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32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TCCCATCTT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GCCTCCCAAA GTGCTGGGAT TACAGGCGTG AGCCACCATG CCTGGCCTG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38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TAGTGAAC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TGAAGGTCTA GCTTGCGGCA CAGGCTCATG GCATGCACTT AACAGATAC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44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AATAAAT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ATGAATGGAA AAAGCCCTGG ACTGGGAATA GTAAACCTGG TAACCAAA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50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AGCTCTG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CTGACCTGT AAGTAACTAC TATCTCTGGC CTTGGTGTAC CCCATGTAT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56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TGGGGATT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TAAACACCTG CCCTGCCCAC CTTATGATAC TGCTGTGAGA CTCAAAAGA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62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ATCATTAGC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TTAGGCACA GGGAGCTTGG AGGTTAAATC CAATTTGTTT AGTTTTCAA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68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AAGGAAGT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TGCCCCAGGG ACAATGATGG AGAGAAATCG AATGTAATGA GCTGTTGC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74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CAGCTGA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GGTCCTGAAA TCATGGCATC TGGGTTGCAC TTAGAGATTG TCCAGTTCA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80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AAGGCCAGA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GGAATCTGAA CCTCGATGGG AAAAGTGACT TGCTCAGCTC CCCAGCAAG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86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AGGGCAGA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TGGAGGATG GACTGGAGTC TCCTGGTTCC AGGTCCAGGA CTTCTTTCC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92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TGTGTTG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AGAGCCAGGA GGAGGGGCAC CCGGGGAGCA GGGGAGGCAA GGGCTGCT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198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ATGCCCCA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TCAGTTGAAT TCTCCTTGAG GGACCCAGCC CAGGAGCAGA GTAAGAGGG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04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TTGAGGGT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AAGGTGGCAG GGCTGGCCAA GCAGTATAGT CCCTGCTGCT GATAACCAA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10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CCTGAAA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CGAGGTGGA GGGACTTGAG GGCAAATCAC AGACATGGGG GACCTAATG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16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TGGCCATGT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GCTCAACCAG AAGTGCCCGT CCCTCATAGC TTTGGGGAGA TCAGAAGT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22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GGATAGG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GGGTGTGGT GGCTCATGCC TGTAATCCCA TCACTTTGGG ATAAGGAGG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28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AGGGGGATC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TTGAGCTTA GGAGTTCGAG ACCAGCCTGA GCAACATAGC AAAACCCTG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34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TCTTTACAA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AAAATACAAA AATT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FF9900"/>
          <w:lang w:val="en-GB" w:eastAsia="zh-CN" w:bidi="hi-IN"/>
        </w:rPr>
        <w:t>AGCCGG GCGTGGTGGT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GCACACCTGT AGTCCTGGC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                    ATF6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40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GCTGGGGA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 xml:space="preserve"> CTGAGGTGGG AAGATCACTT GAGCCCGGGA GGTCGAGGCT GCAG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CC6699"/>
          <w:lang w:val="en-GB" w:eastAsia="zh-CN" w:bidi="hi-IN"/>
        </w:rPr>
        <w:t>TGAGC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246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CC6699"/>
          <w:lang w:val="en-GB" w:eastAsia="zh-CN" w:bidi="hi-IN"/>
        </w:rPr>
        <w:t>GACATCAT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shd w:val="clear" w:color="auto" w:fill="CC6699"/>
          <w:lang w:val="en-GB" w:eastAsia="zh-CN" w:bidi="hi-IN"/>
        </w:rPr>
        <w:t xml:space="preserve"> TACTG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u w:val="single"/>
          <w:lang w:val="en-GB" w:eastAsia="zh-CN" w:bidi="hi-IN"/>
        </w:rPr>
        <w:t>CATTC CAGCCTAGGC AATAGAGTGG GACCCTGT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CT CAAAAAAAA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ATF4   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521  AAAAAAAAA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GTCAGGGGT GCTGGCCCCA TGATAGGTGC AATGGGTGCC TCCAATTC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581  TCTGGCTCT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CTCCCAGCC TCTGTCCAAG CAACAGGCAG ATTTTCCATG CCTGGGGAC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641  TGCCCCTG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CACTGATGA TGATACCATC TTAAGTCTCC TGGAATCCTT AAACCCTT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701  TTGGCATTT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GAGCAAGTA TTGAGCCCCT CCCATGTTTT AGGCCCAGTG CTGGGTGCT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lastRenderedPageBreak/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761  TCACCTGCA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TTCTTACAG AGGATGGTAT TTCCTAAACT CCATTCATTT GCTACCTC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821  TGATTTTT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ATATCACCC AACCCATGAA ATACATAAAT AAATAGTATT TACTCAATA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881  TTTGACTC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TTTAAAAAA CATAAACTTA TCTGAAAAGG GAACCTATGT CACGCCTCT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2941  AATAAACA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TCAACCAAA AATACAAAAG AAACAAAAAT AAATACAAAG ACATTCTT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001  TTTCTGGCA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AGGCCCCAG TTCTGGCTCC AACCTTACTG AGAAGTCACA TGATCTCTC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061  GGGCCTCAG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TTCTCCTCT GGAAAATGGA GCTTTTGGAA GTTAATGCAT GCACAGTG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121  TGGCCCTGA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CTGGCATGG AGTGAGTGGA AGAGAGGTTG CCTGACCTGG CTAAAATT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181  TTCTCTGG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GACATTTTC CCAAGGGCCA CTGAGAAGAC CCTCCTGTTA GGAGTCAGT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241  AGCTCTGTC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TGGAGGCAT TCAAACAGAG CCTGCGGACT TCTCACTGCG AAGTTGCC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301  GAGAATTCA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GCTCAGAGG AAAGGGAGTG GTTATTCCAT CAGAGCTGGT TCCCCAGGA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361  CGGGAGCA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CCTGTAGCA CCCAGCCTCT GTCCCTGGCT CCCGTCTATC CGGGATTTT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421  GCGTTTCC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GTAGTTTTC AAGCACTGTC TCATATGACT CTCGCACCAG CGAGAGGCC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481  GGGGAGAT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GTCTGCCTG TTAAAGAGGG GCAGGCTGGT CCACATAGGT CAAGTGACT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541  GGCCAAGG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CCAGAGCAG AGTTTTGAAC TTGAGCTGTC TGACTCAACT GCCTGGGAA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601  TGCCTGCCC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CCTCTGGCA TCCAGGGAGC ATGTCCTGGG GCTCTGGCTG GGACATAG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661  GGACACCT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GGCCCTTTA CGTCTCTAAA GAGAGAAAGA GGGAAGGGCC CCTGTCTA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721  GGGTGGTTT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CTCCAGATG CCACCCCTCC GAGGTCCCCT TCTGCTTCTT CTTGCGGTA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781  CCAGGGAG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GCCCACGGG CAGGGAAGCG GGGGTGGGGG TGCAGAGTC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shd w:val="clear" w:color="auto" w:fill="99FF99"/>
          <w:lang w:val="en-GB" w:eastAsia="zh-CN" w:bidi="hi-IN"/>
        </w:rPr>
        <w:t>A GAGGTGCAC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                                             XBP1   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3841  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shd w:val="clear" w:color="auto" w:fill="99FF99"/>
          <w:lang w:val="en-GB" w:eastAsia="zh-CN" w:bidi="hi-IN"/>
        </w:rPr>
        <w:t>TGGACAGAG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AGAGA</w:t>
      </w:r>
      <w:r w:rsidRPr="00BE404A">
        <w:rPr>
          <w:rFonts w:ascii="Courier New" w:eastAsia="NSimSun" w:hAnsi="Courier New" w:cs="Courier New"/>
          <w:kern w:val="3"/>
          <w:sz w:val="18"/>
          <w:szCs w:val="18"/>
          <w:shd w:val="clear" w:color="auto" w:fill="99FF99"/>
          <w:lang w:val="en-GB" w:eastAsia="zh-CN" w:bidi="hi-IN"/>
        </w:rPr>
        <w:t>GACA GGGACACGTG GGCAGAG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ACG GATAAAGACA GAGACCCAGA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             XBP1   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901  GAAAGCCAG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ATGTTGACA GACACAGAGA CAGACGCCAG AGAGGAAGGC AGACAAAGA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3961  ACGGGTGGA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CAAAGACTC CCACCAAGAG ACGCAGAAGG AAGATGCCGA CGGTAAAGA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021  AAAACAGGA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ACGCGCGCAA GGAGCAGGTC AGAGCCCAGG CTCGCTGAGA GAGGAAGGG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081  TGGGCTGGG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AGCCCGGAG GCAGAGAGAC CGAGAGTGCG GGGCGGGCGA GGGACGCCA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141  GGCCGCGTCA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CCCCAGCCCG TTCCTAGCTC CGCTCCCGGC AGGGGGCGCC CTGGCCTCGT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201  GGCACGACC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CCCGCGGGG CGCGGGGCTC GGGCCGGGGG CGGGGCCGGG GCCGGGCTGG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261  GGAGGGGTTG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GGGCCGGGGG CGGGGGAGGG GGCGGGCTGC CCGGGCCTCA CTCGGGCCCC</w:t>
      </w:r>
    </w:p>
    <w:p w:rsidR="00BE404A" w:rsidRPr="00BE404A" w:rsidRDefault="00BE404A" w:rsidP="00BE404A">
      <w:pPr>
        <w:widowControl w:val="0"/>
        <w:suppressAutoHyphens/>
        <w:autoSpaceDN w:val="0"/>
        <w:spacing w:after="0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321  GCGGCCGCCT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TATAAGGCG GCGGGGGTGG TGGCCCGGGC C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shd w:val="clear" w:color="auto" w:fill="FFFF00"/>
          <w:lang w:val="en-GB" w:eastAsia="zh-CN" w:bidi="hi-IN"/>
        </w:rPr>
        <w:t>GCGTTG</w:t>
      </w: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CGC TCCCGCCACT    </w:t>
      </w:r>
    </w:p>
    <w:p w:rsidR="00BE404A" w:rsidRPr="00BE404A" w:rsidRDefault="00BE404A" w:rsidP="00BE404A">
      <w:pPr>
        <w:widowControl w:val="0"/>
        <w:suppressAutoHyphens/>
        <w:autoSpaceDN w:val="0"/>
        <w:spacing w:after="283" w:line="240" w:lineRule="auto"/>
        <w:textAlignment w:val="baseline"/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                                                    TSS</w:t>
      </w:r>
    </w:p>
    <w:p w:rsidR="00BE404A" w:rsidRPr="00BE404A" w:rsidRDefault="00BE404A" w:rsidP="00BE404A">
      <w:pPr>
        <w:widowControl w:val="0"/>
        <w:suppressAutoHyphens/>
        <w:autoSpaceDN w:val="0"/>
        <w:spacing w:after="283" w:line="240" w:lineRule="auto"/>
        <w:textAlignment w:val="baseline"/>
        <w:rPr>
          <w:rStyle w:val="normaltextrun"/>
          <w:rFonts w:ascii="Courier New" w:eastAsia="NSimSun" w:hAnsi="Courier New" w:cs="Courier New"/>
          <w:kern w:val="3"/>
          <w:sz w:val="18"/>
          <w:szCs w:val="18"/>
          <w:lang w:val="en-GB" w:eastAsia="zh-CN" w:bidi="hi-IN"/>
        </w:rPr>
      </w:pPr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   </w:t>
      </w:r>
      <w:proofErr w:type="gramStart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>4381  CCGCGCCCGC</w:t>
      </w:r>
      <w:proofErr w:type="gramEnd"/>
      <w:r w:rsidRPr="00BE404A">
        <w:rPr>
          <w:rFonts w:ascii="Courier New" w:eastAsia="NSimSun" w:hAnsi="Courier New" w:cs="Courier New"/>
          <w:color w:val="000000"/>
          <w:kern w:val="3"/>
          <w:sz w:val="18"/>
          <w:szCs w:val="18"/>
          <w:lang w:val="en-GB" w:eastAsia="zh-CN" w:bidi="hi-IN"/>
        </w:rPr>
        <w:t xml:space="preserve"> TATCCTGGCT CCGTGCTCCC ACGCGCTTGT GCCTGGACGG ACCC</w:t>
      </w:r>
    </w:p>
    <w:p w:rsidR="00BE404A" w:rsidRDefault="00780BF6" w:rsidP="00BE404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1: </w:t>
      </w:r>
      <w:r w:rsidR="00BE404A" w:rsidRPr="00BE404A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="007E6906">
        <w:rPr>
          <w:rFonts w:ascii="Times New Roman" w:hAnsi="Times New Roman" w:cs="Times New Roman"/>
          <w:b/>
          <w:lang w:val="en-GB"/>
        </w:rPr>
        <w:t>S</w:t>
      </w:r>
      <w:r w:rsidR="00BE404A" w:rsidRPr="00BE404A">
        <w:rPr>
          <w:rFonts w:ascii="Times New Roman" w:hAnsi="Times New Roman" w:cs="Times New Roman"/>
          <w:b/>
          <w:lang w:val="en-GB"/>
        </w:rPr>
        <w:t>1</w:t>
      </w:r>
      <w:proofErr w:type="spellEnd"/>
      <w:r w:rsidR="00BE404A" w:rsidRPr="00BE404A">
        <w:rPr>
          <w:rFonts w:ascii="Times New Roman" w:hAnsi="Times New Roman" w:cs="Times New Roman"/>
          <w:b/>
          <w:lang w:val="en-GB"/>
        </w:rPr>
        <w:t xml:space="preserve">. The sequence of the ALP promoter with ER stress-related transcription factor binding sites. </w:t>
      </w:r>
      <w:r w:rsidR="00BE404A" w:rsidRPr="00BE404A">
        <w:rPr>
          <w:rFonts w:ascii="Times New Roman" w:hAnsi="Times New Roman" w:cs="Times New Roman"/>
          <w:lang w:val="en-GB"/>
        </w:rPr>
        <w:t xml:space="preserve">Binding sites were annotated based on findings from </w:t>
      </w:r>
      <w:proofErr w:type="spellStart"/>
      <w:r w:rsidR="00BE404A" w:rsidRPr="00BE404A">
        <w:rPr>
          <w:rFonts w:ascii="Times New Roman" w:hAnsi="Times New Roman" w:cs="Times New Roman"/>
          <w:lang w:val="en-GB"/>
        </w:rPr>
        <w:t>Matinspector</w:t>
      </w:r>
      <w:proofErr w:type="spellEnd"/>
      <w:r w:rsidR="00BE404A" w:rsidRPr="00BE404A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BE404A" w:rsidRPr="00BE404A">
        <w:rPr>
          <w:rFonts w:ascii="Times New Roman" w:hAnsi="Times New Roman" w:cs="Times New Roman"/>
          <w:lang w:val="en-GB"/>
        </w:rPr>
        <w:t>Genomatix</w:t>
      </w:r>
      <w:proofErr w:type="spellEnd"/>
      <w:r w:rsidR="00BE404A" w:rsidRPr="00BE404A">
        <w:rPr>
          <w:rFonts w:ascii="Times New Roman" w:hAnsi="Times New Roman" w:cs="Times New Roman"/>
          <w:lang w:val="en-GB"/>
        </w:rPr>
        <w:t>).</w:t>
      </w:r>
    </w:p>
    <w:p w:rsid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BE404A" w:rsidRP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:rsidR="00BE404A" w:rsidRP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3272922" cy="2807303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2.em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2922" cy="2807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04A" w:rsidRPr="00BE404A" w:rsidRDefault="00780BF6" w:rsidP="00BE404A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lang w:val="en-GB"/>
        </w:rPr>
        <w:t xml:space="preserve">Additional file 1: </w:t>
      </w:r>
      <w:r w:rsidR="00BE404A" w:rsidRPr="00BE404A">
        <w:rPr>
          <w:rFonts w:ascii="Times New Roman" w:hAnsi="Times New Roman" w:cs="Times New Roman"/>
          <w:b/>
          <w:lang w:val="en-GB"/>
        </w:rPr>
        <w:t xml:space="preserve">Figure </w:t>
      </w:r>
      <w:proofErr w:type="spellStart"/>
      <w:r w:rsidR="007E6906">
        <w:rPr>
          <w:rFonts w:ascii="Times New Roman" w:hAnsi="Times New Roman" w:cs="Times New Roman"/>
          <w:b/>
          <w:lang w:val="en-GB"/>
        </w:rPr>
        <w:t>S</w:t>
      </w:r>
      <w:r w:rsidR="00BE404A" w:rsidRPr="00BE404A">
        <w:rPr>
          <w:rFonts w:ascii="Times New Roman" w:hAnsi="Times New Roman" w:cs="Times New Roman"/>
          <w:b/>
          <w:lang w:val="en-GB"/>
        </w:rPr>
        <w:t>2</w:t>
      </w:r>
      <w:proofErr w:type="spellEnd"/>
      <w:r w:rsidR="00BE404A" w:rsidRPr="00BE404A">
        <w:rPr>
          <w:rFonts w:ascii="Times New Roman" w:hAnsi="Times New Roman" w:cs="Times New Roman"/>
          <w:b/>
          <w:lang w:val="en-GB"/>
        </w:rPr>
        <w:t xml:space="preserve">. Coomassie gel used for proteomic analysis of proteins bound to the ALP promoter. </w:t>
      </w:r>
      <w:r w:rsidR="00BE404A" w:rsidRPr="00BE404A">
        <w:rPr>
          <w:rFonts w:ascii="Times New Roman" w:hAnsi="Times New Roman" w:cs="Times New Roman"/>
          <w:color w:val="000000"/>
        </w:rPr>
        <w:t xml:space="preserve">Nuclear extracts were bound and eluted off the biotinylated DNA on beads and analysed by SDS-PAGE. Negative control - extracts incubated with beads without biotinylated DNA. Red boxes indicate fragments of gel that were excised and analysed by LC-MS/MS. The lane fragments were selected based on visible differences in bands (indicated with arrows). The molecular weights of relevant ER stress transcription factors are as follows: ATF4 – 38.6 kDa, </w:t>
      </w:r>
      <w:proofErr w:type="spellStart"/>
      <w:r w:rsidR="00BE404A" w:rsidRPr="00BE404A">
        <w:rPr>
          <w:rFonts w:ascii="Times New Roman" w:hAnsi="Times New Roman" w:cs="Times New Roman"/>
          <w:color w:val="000000"/>
        </w:rPr>
        <w:t>ATF6</w:t>
      </w:r>
      <w:proofErr w:type="spellEnd"/>
      <w:r w:rsidR="00BE404A" w:rsidRPr="00BE404A">
        <w:rPr>
          <w:rFonts w:ascii="Times New Roman" w:hAnsi="Times New Roman" w:cs="Times New Roman"/>
          <w:color w:val="000000"/>
        </w:rPr>
        <w:t xml:space="preserve"> 75 kDa, CHOP -19.2 kDa, </w:t>
      </w:r>
      <w:proofErr w:type="spellStart"/>
      <w:r w:rsidR="00BE404A" w:rsidRPr="00BE404A">
        <w:rPr>
          <w:rFonts w:ascii="Times New Roman" w:hAnsi="Times New Roman" w:cs="Times New Roman"/>
          <w:color w:val="000000"/>
        </w:rPr>
        <w:t>XBP1</w:t>
      </w:r>
      <w:proofErr w:type="spellEnd"/>
      <w:r w:rsidR="00BE404A" w:rsidRPr="00BE404A">
        <w:rPr>
          <w:rFonts w:ascii="Times New Roman" w:hAnsi="Times New Roman" w:cs="Times New Roman"/>
          <w:color w:val="000000"/>
        </w:rPr>
        <w:t xml:space="preserve"> – 28.7</w:t>
      </w:r>
      <w:r w:rsidR="0018166C">
        <w:rPr>
          <w:rFonts w:ascii="Times New Roman" w:hAnsi="Times New Roman" w:cs="Times New Roman"/>
          <w:color w:val="000000"/>
        </w:rPr>
        <w:t xml:space="preserve"> </w:t>
      </w:r>
      <w:r w:rsidR="00BE404A" w:rsidRPr="00BE404A">
        <w:rPr>
          <w:rFonts w:ascii="Times New Roman" w:hAnsi="Times New Roman" w:cs="Times New Roman"/>
          <w:color w:val="000000"/>
        </w:rPr>
        <w:t xml:space="preserve">kDa, </w:t>
      </w:r>
      <w:proofErr w:type="spellStart"/>
      <w:r w:rsidR="00BE404A" w:rsidRPr="00BE404A">
        <w:rPr>
          <w:rFonts w:ascii="Times New Roman" w:hAnsi="Times New Roman" w:cs="Times New Roman"/>
          <w:color w:val="000000"/>
        </w:rPr>
        <w:t>CREB</w:t>
      </w:r>
      <w:proofErr w:type="spellEnd"/>
      <w:r w:rsidR="00BE404A" w:rsidRPr="00BE404A">
        <w:rPr>
          <w:rFonts w:ascii="Times New Roman" w:hAnsi="Times New Roman" w:cs="Times New Roman"/>
          <w:color w:val="000000"/>
        </w:rPr>
        <w:t xml:space="preserve">/ATF – 37 kDa, and with the exception of CHOP would have been encompassed by this analysis. </w:t>
      </w:r>
    </w:p>
    <w:p w:rsid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:rsid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:rsid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:rsidR="00BE404A" w:rsidRPr="00BE404A" w:rsidRDefault="00BE404A" w:rsidP="00BE404A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</w:p>
    <w:p w:rsidR="00BE404A" w:rsidRPr="00BE404A" w:rsidRDefault="007E6906" w:rsidP="00BE404A">
      <w:pPr>
        <w:spacing w:line="276" w:lineRule="auto"/>
        <w:jc w:val="both"/>
        <w:rPr>
          <w:rFonts w:ascii="Times New Roman" w:hAnsi="Times New Roman" w:cs="Times New Roman"/>
          <w:color w:val="000000"/>
        </w:rPr>
      </w:pPr>
      <w:proofErr w:type="gramStart"/>
      <w:r>
        <w:rPr>
          <w:rFonts w:ascii="Times New Roman" w:hAnsi="Times New Roman" w:cs="Times New Roman"/>
          <w:b/>
          <w:color w:val="000000"/>
        </w:rPr>
        <w:t>Additional</w:t>
      </w:r>
      <w:r w:rsidR="00BE404A" w:rsidRPr="00BE404A">
        <w:rPr>
          <w:rFonts w:ascii="Times New Roman" w:hAnsi="Times New Roman" w:cs="Times New Roman"/>
          <w:b/>
          <w:color w:val="000000"/>
        </w:rPr>
        <w:t xml:space="preserve"> </w:t>
      </w:r>
      <w:r w:rsidR="00780BF6" w:rsidRPr="00BE404A">
        <w:rPr>
          <w:rFonts w:ascii="Times New Roman" w:hAnsi="Times New Roman" w:cs="Times New Roman"/>
          <w:b/>
          <w:color w:val="000000"/>
        </w:rPr>
        <w:t xml:space="preserve">file </w:t>
      </w:r>
      <w:r w:rsidR="00780BF6">
        <w:rPr>
          <w:rFonts w:ascii="Times New Roman" w:hAnsi="Times New Roman" w:cs="Times New Roman"/>
          <w:b/>
          <w:color w:val="000000"/>
        </w:rPr>
        <w:t>2</w:t>
      </w:r>
      <w:r w:rsidR="00BE404A" w:rsidRPr="00BE404A">
        <w:rPr>
          <w:rFonts w:ascii="Times New Roman" w:hAnsi="Times New Roman" w:cs="Times New Roman"/>
          <w:b/>
          <w:color w:val="000000"/>
        </w:rPr>
        <w:t>.</w:t>
      </w:r>
      <w:proofErr w:type="gramEnd"/>
      <w:r w:rsidR="00BE404A" w:rsidRPr="00BE404A">
        <w:rPr>
          <w:rFonts w:ascii="Times New Roman" w:hAnsi="Times New Roman" w:cs="Times New Roman"/>
          <w:b/>
          <w:color w:val="000000"/>
        </w:rPr>
        <w:t xml:space="preserve"> Results of proteomic analysis.</w:t>
      </w:r>
      <w:r w:rsidR="00BE404A" w:rsidRPr="00BE404A">
        <w:rPr>
          <w:rFonts w:ascii="Times New Roman" w:hAnsi="Times New Roman" w:cs="Times New Roman"/>
          <w:color w:val="000000"/>
        </w:rPr>
        <w:t xml:space="preserve"> Nuclear extracts were bound and eluted off the biotinylated DNA on beads and analysed by LC-MS/MS. Raw mass spectrometry data were analysed in Proteome Discoverer (</w:t>
      </w:r>
      <w:proofErr w:type="spellStart"/>
      <w:r w:rsidR="00BE404A" w:rsidRPr="00BE404A">
        <w:rPr>
          <w:rFonts w:ascii="Times New Roman" w:hAnsi="Times New Roman" w:cs="Times New Roman"/>
          <w:color w:val="000000"/>
        </w:rPr>
        <w:t>ThermoScientific</w:t>
      </w:r>
      <w:proofErr w:type="spellEnd"/>
      <w:r w:rsidR="00BE404A" w:rsidRPr="00BE404A">
        <w:rPr>
          <w:rFonts w:ascii="Times New Roman" w:hAnsi="Times New Roman" w:cs="Times New Roman"/>
          <w:color w:val="000000"/>
        </w:rPr>
        <w:t xml:space="preserve">; </w:t>
      </w:r>
      <w:proofErr w:type="spellStart"/>
      <w:r w:rsidR="00BE404A" w:rsidRPr="00BE404A">
        <w:rPr>
          <w:rFonts w:ascii="Times New Roman" w:hAnsi="Times New Roman" w:cs="Times New Roman"/>
          <w:color w:val="000000"/>
        </w:rPr>
        <w:t>v1.3.0.339</w:t>
      </w:r>
      <w:proofErr w:type="spellEnd"/>
      <w:r w:rsidR="00BE404A" w:rsidRPr="00BE404A">
        <w:rPr>
          <w:rFonts w:ascii="Times New Roman" w:hAnsi="Times New Roman" w:cs="Times New Roman"/>
          <w:color w:val="000000"/>
        </w:rPr>
        <w:t xml:space="preserve">) utilising the Mascot database. Samples were searched against </w:t>
      </w:r>
      <w:proofErr w:type="spellStart"/>
      <w:r w:rsidR="00BE404A" w:rsidRPr="00BE404A">
        <w:rPr>
          <w:rFonts w:ascii="Times New Roman" w:hAnsi="Times New Roman" w:cs="Times New Roman"/>
          <w:color w:val="000000"/>
        </w:rPr>
        <w:t>Uniprot</w:t>
      </w:r>
      <w:proofErr w:type="spellEnd"/>
      <w:r w:rsidR="00BE404A" w:rsidRPr="00BE404A">
        <w:rPr>
          <w:rFonts w:ascii="Times New Roman" w:hAnsi="Times New Roman" w:cs="Times New Roman"/>
          <w:color w:val="000000"/>
        </w:rPr>
        <w:t xml:space="preserve"> database to identify proteins bound to the ALP promoter and compared with proteins that nonspecifically bound to unconjugated beads.</w:t>
      </w:r>
    </w:p>
    <w:p w:rsidR="00BE404A" w:rsidRPr="00BE404A" w:rsidRDefault="00BE404A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color w:val="2E74B5"/>
          <w:sz w:val="28"/>
          <w:szCs w:val="28"/>
        </w:rPr>
      </w:pPr>
    </w:p>
    <w:p w:rsidR="00BE404A" w:rsidRPr="00BE404A" w:rsidRDefault="00BE404A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color w:val="2E74B5"/>
          <w:sz w:val="28"/>
          <w:szCs w:val="28"/>
          <w:lang w:val="en-GB"/>
        </w:rPr>
      </w:pPr>
    </w:p>
    <w:p w:rsidR="00BE404A" w:rsidRDefault="00BE404A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color w:val="2E74B5"/>
          <w:sz w:val="28"/>
          <w:szCs w:val="28"/>
          <w:lang w:val="en-GB"/>
        </w:rPr>
      </w:pPr>
    </w:p>
    <w:p w:rsidR="00BE404A" w:rsidRDefault="00BE404A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color w:val="2E74B5"/>
          <w:sz w:val="28"/>
          <w:szCs w:val="28"/>
          <w:lang w:val="en-GB"/>
        </w:rPr>
      </w:pPr>
    </w:p>
    <w:p w:rsidR="00BE404A" w:rsidRDefault="00BE404A" w:rsidP="00BE404A">
      <w:pPr>
        <w:pStyle w:val="paragraph"/>
        <w:spacing w:before="0" w:beforeAutospacing="0" w:after="120" w:afterAutospacing="0" w:line="276" w:lineRule="auto"/>
        <w:textAlignment w:val="baseline"/>
        <w:rPr>
          <w:rStyle w:val="normaltextrun"/>
          <w:color w:val="2E74B5"/>
          <w:sz w:val="28"/>
          <w:szCs w:val="28"/>
          <w:lang w:val="en-GB"/>
        </w:rPr>
      </w:pPr>
    </w:p>
    <w:p w:rsidR="00CE46BB" w:rsidRPr="00BE404A" w:rsidRDefault="00AC17EC" w:rsidP="00BE404A">
      <w:pPr>
        <w:pStyle w:val="paragraph"/>
        <w:spacing w:before="0" w:beforeAutospacing="0" w:after="120" w:afterAutospacing="0" w:line="276" w:lineRule="auto"/>
        <w:textAlignment w:val="baseline"/>
        <w:rPr>
          <w:b/>
          <w:sz w:val="36"/>
          <w:szCs w:val="28"/>
        </w:rPr>
      </w:pPr>
      <w:r>
        <w:rPr>
          <w:b/>
          <w:lang w:val="en-GB"/>
        </w:rPr>
        <w:lastRenderedPageBreak/>
        <w:t xml:space="preserve">Additional file 1: </w:t>
      </w:r>
      <w:r w:rsidR="00CE46BB" w:rsidRPr="00BE404A">
        <w:rPr>
          <w:rStyle w:val="normaltextrun"/>
          <w:b/>
          <w:sz w:val="36"/>
          <w:szCs w:val="28"/>
          <w:lang w:val="en-GB"/>
        </w:rPr>
        <w:t>Materials</w:t>
      </w:r>
      <w:r w:rsidR="00245241" w:rsidRPr="00BE404A">
        <w:rPr>
          <w:rStyle w:val="normaltextrun"/>
          <w:b/>
          <w:sz w:val="36"/>
          <w:szCs w:val="28"/>
          <w:lang w:val="en-GB"/>
        </w:rPr>
        <w:t xml:space="preserve"> </w:t>
      </w:r>
      <w:r w:rsidR="00CE46BB" w:rsidRPr="00BE404A">
        <w:rPr>
          <w:rStyle w:val="normaltextrun"/>
          <w:b/>
          <w:sz w:val="36"/>
          <w:szCs w:val="28"/>
          <w:lang w:val="en-GB"/>
        </w:rPr>
        <w:t>and</w:t>
      </w:r>
      <w:r w:rsidR="00245241" w:rsidRPr="00BE404A">
        <w:rPr>
          <w:rStyle w:val="normaltextrun"/>
          <w:b/>
          <w:sz w:val="36"/>
          <w:szCs w:val="28"/>
          <w:lang w:val="en-GB"/>
        </w:rPr>
        <w:t xml:space="preserve"> </w:t>
      </w:r>
      <w:r w:rsidR="00CE46BB" w:rsidRPr="00BE404A">
        <w:rPr>
          <w:rStyle w:val="normaltextrun"/>
          <w:b/>
          <w:sz w:val="36"/>
          <w:szCs w:val="28"/>
          <w:lang w:val="en-GB"/>
        </w:rPr>
        <w:t>methods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Cell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cultur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nd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treatments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Hum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ma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SMC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ort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rigin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lec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dul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rg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plan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onors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haracteri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rchiv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aboratory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um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teria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andl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mplian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um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issu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2004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K)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SMC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intain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199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Sigma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upplemen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0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B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normaltextrun"/>
          <w:sz w:val="22"/>
          <w:szCs w:val="22"/>
          <w:lang w:val="en-GB"/>
        </w:rPr>
        <w:t>Gibco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nicillin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reptomyc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29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g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lutami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normaltextrun"/>
          <w:sz w:val="22"/>
          <w:szCs w:val="22"/>
          <w:lang w:val="en-GB"/>
        </w:rPr>
        <w:t>Gibco</w:t>
      </w:r>
      <w:proofErr w:type="spellEnd"/>
      <w:r w:rsidRPr="00BE404A">
        <w:rPr>
          <w:rStyle w:val="normaltextrun"/>
          <w:sz w:val="22"/>
          <w:szCs w:val="22"/>
          <w:lang w:val="en-GB"/>
        </w:rPr>
        <w:t>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</w:t>
      </w:r>
      <w:r w:rsidRPr="00BE404A">
        <w:rPr>
          <w:rStyle w:val="normaltextrun"/>
          <w:sz w:val="22"/>
          <w:szCs w:val="22"/>
          <w:vertAlign w:val="subscript"/>
          <w:lang w:val="en-GB"/>
        </w:rPr>
        <w:t>2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7°C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pli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:2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p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ach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80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fluenc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perimen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twe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assag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8-12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eatments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SMC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BS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4-48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</w:t>
      </w:r>
      <w:r w:rsidR="0018166C">
        <w:rPr>
          <w:rStyle w:val="normaltextrun"/>
          <w:sz w:val="22"/>
          <w:szCs w:val="22"/>
          <w:lang w:val="en-GB"/>
        </w:rPr>
        <w:t>ou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f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assag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esen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2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g</w:t>
      </w:r>
      <w:proofErr w:type="spellEnd"/>
      <w:r w:rsidRPr="00BE404A">
        <w:rPr>
          <w:rStyle w:val="normaltextrun"/>
          <w:sz w:val="22"/>
          <w:szCs w:val="22"/>
          <w:lang w:val="en-GB"/>
        </w:rPr>
        <w:t>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apsigarg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TG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gma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9033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4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g</w:t>
      </w:r>
      <w:proofErr w:type="spellEnd"/>
      <w:r w:rsidRPr="00BE404A">
        <w:rPr>
          <w:rStyle w:val="normaltextrun"/>
          <w:sz w:val="22"/>
          <w:szCs w:val="22"/>
          <w:lang w:val="en-GB"/>
        </w:rPr>
        <w:t>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unicamyc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TM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gma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7765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199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upplemen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5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B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ock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olution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g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MSO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o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-20°C.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Transient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gen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knock-down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with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siRNA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SiR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ec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rform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rd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knock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ow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F4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SMC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mple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diu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4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ec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diu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ppli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8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8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l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ec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diu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tain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5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M199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0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B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SG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OptiMEM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normaltextrun"/>
          <w:sz w:val="22"/>
          <w:szCs w:val="22"/>
          <w:lang w:val="en-GB"/>
        </w:rPr>
        <w:t>Gibco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CD3554"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HiPerfect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normaltextrun"/>
          <w:sz w:val="22"/>
          <w:szCs w:val="22"/>
          <w:lang w:val="en-GB"/>
        </w:rPr>
        <w:t>Qiagen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CD3554"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CD3554" w:rsidRPr="00BE404A">
        <w:rPr>
          <w:rStyle w:val="normaltextrun"/>
          <w:sz w:val="22"/>
          <w:szCs w:val="22"/>
          <w:lang w:val="en-GB"/>
        </w:rPr>
        <w:t>3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="00CD3554" w:rsidRPr="00BE404A">
        <w:rPr>
          <w:rStyle w:val="normaltextrun"/>
          <w:sz w:val="22"/>
          <w:szCs w:val="22"/>
          <w:lang w:val="en-GB"/>
        </w:rPr>
        <w:t>pmo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siRNA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spellingerror"/>
          <w:sz w:val="22"/>
          <w:szCs w:val="22"/>
          <w:lang w:val="en-GB"/>
        </w:rPr>
        <w:t>oligonucleot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smartpoo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G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Dharmacon</w:t>
      </w:r>
      <w:proofErr w:type="spellEnd"/>
      <w:r w:rsidRPr="00BE404A">
        <w:rPr>
          <w:rStyle w:val="normaltextrun"/>
          <w:sz w:val="22"/>
          <w:szCs w:val="22"/>
          <w:lang w:val="en-GB"/>
        </w:rPr>
        <w:t>).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Quantitativ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real-tim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PCR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R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trac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NA-ST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6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Amsbio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cor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nufacturer'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ocol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centr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urit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sol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termin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Nanodrop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D-10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pectrophotometer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Rever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transcrip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(RT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arri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ou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g</w:t>
      </w:r>
      <w:proofErr w:type="spellEnd"/>
      <w:r w:rsidRPr="00BE404A">
        <w:rPr>
          <w:rStyle w:val="normaltextrun"/>
          <w:sz w:val="22"/>
          <w:szCs w:val="22"/>
          <w:lang w:val="en-GB"/>
        </w:rPr>
        <w:t>/</w:t>
      </w:r>
      <w:proofErr w:type="spellStart"/>
      <w:r w:rsidRPr="00BE404A">
        <w:rPr>
          <w:rStyle w:val="spellingerror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NA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7.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g/</w:t>
      </w:r>
      <w:proofErr w:type="spellStart"/>
      <w:r w:rsidRPr="00BE404A">
        <w:rPr>
          <w:rStyle w:val="spellingerror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and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lig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dT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me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Promega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dNTP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x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0.2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otide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Eurogentec</w:t>
      </w:r>
      <w:proofErr w:type="spellEnd"/>
      <w:r w:rsidRPr="00BE404A">
        <w:rPr>
          <w:rStyle w:val="normaltextrun"/>
          <w:sz w:val="22"/>
          <w:szCs w:val="22"/>
          <w:lang w:val="en-GB"/>
        </w:rPr>
        <w:t>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/</w:t>
      </w:r>
      <w:proofErr w:type="spellStart"/>
      <w:r w:rsidRPr="00BE404A">
        <w:rPr>
          <w:rStyle w:val="spellingerror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RNAsin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RNase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hibi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Promega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5x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U-</w:t>
      </w:r>
      <w:proofErr w:type="spellStart"/>
      <w:r w:rsidRPr="00BE404A">
        <w:rPr>
          <w:rStyle w:val="normaltextrun"/>
          <w:sz w:val="22"/>
          <w:szCs w:val="22"/>
          <w:lang w:val="en-GB"/>
        </w:rPr>
        <w:t>MLV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/</w:t>
      </w:r>
      <w:proofErr w:type="spellStart"/>
      <w:r w:rsidRPr="00BE404A">
        <w:rPr>
          <w:rStyle w:val="spellingerror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u-</w:t>
      </w:r>
      <w:proofErr w:type="spellStart"/>
      <w:r w:rsidRPr="00BE404A">
        <w:rPr>
          <w:rStyle w:val="normaltextrun"/>
          <w:sz w:val="22"/>
          <w:szCs w:val="22"/>
          <w:lang w:val="en-GB"/>
        </w:rPr>
        <w:t>MLV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ver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cript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normaltextrun"/>
          <w:sz w:val="22"/>
          <w:szCs w:val="22"/>
          <w:lang w:val="en-GB"/>
        </w:rPr>
        <w:t>Eurogentec</w:t>
      </w:r>
      <w:proofErr w:type="spellEnd"/>
      <w:r w:rsidRPr="00BE404A">
        <w:rPr>
          <w:rStyle w:val="normaltextrun"/>
          <w:sz w:val="22"/>
          <w:szCs w:val="22"/>
          <w:lang w:val="en-GB"/>
        </w:rPr>
        <w:t>)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press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n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quantifi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</w:t>
      </w:r>
      <w:r w:rsidRPr="00BE404A">
        <w:rPr>
          <w:rStyle w:val="normaltextrun"/>
          <w:sz w:val="17"/>
          <w:szCs w:val="17"/>
          <w:vertAlign w:val="superscript"/>
          <w:lang w:val="en-GB"/>
        </w:rPr>
        <w:t>-ΔΔC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tho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me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AL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GAGCTGAACAGGAACAACG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ACCAGCAAGAAGAAGCCTTTG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APD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GACCACTTTGTCAAGCT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AAGGGGTCTACATGGCAAC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alid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thod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QPC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arri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u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x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S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RE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qPC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MasterMix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ina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centr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12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M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m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Corbette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torGene3000.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Alkalin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phosphatas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ctivity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ssay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Alkali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hosphat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ALP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sa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orimetr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s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a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ydrolys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hosph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rou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ourles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ubstr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-nitropheny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hosph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pNPP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yiel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ou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-nitropheny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pNP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duct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crap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it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X-1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B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y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eeze-thaw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wic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lysa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ntrifug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3,00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°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upernatan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</w:t>
      </w:r>
      <w:r w:rsidR="00B50D53" w:rsidRPr="00BE404A">
        <w:rPr>
          <w:rStyle w:val="normaltextrun"/>
          <w:sz w:val="22"/>
          <w:szCs w:val="22"/>
          <w:lang w:val="en-GB"/>
        </w:rPr>
        <w:t>nsfer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fres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tube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B50D53" w:rsidRPr="00BE404A">
        <w:rPr>
          <w:rStyle w:val="normaltextrun"/>
          <w:sz w:val="22"/>
          <w:szCs w:val="22"/>
          <w:lang w:val="en-GB"/>
        </w:rPr>
        <w:t>Equa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olum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oa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iplic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96-we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lat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of 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="00245241" w:rsidRPr="00BE404A">
        <w:rPr>
          <w:rStyle w:val="normaltextrun"/>
          <w:sz w:val="22"/>
          <w:szCs w:val="22"/>
          <w:lang w:val="en-GB"/>
        </w:rPr>
        <w:t xml:space="preserve">mg/ml </w:t>
      </w:r>
      <w:proofErr w:type="spellStart"/>
      <w:r w:rsidRPr="00BE404A">
        <w:rPr>
          <w:rStyle w:val="spellingerror"/>
          <w:sz w:val="22"/>
          <w:szCs w:val="22"/>
          <w:lang w:val="en-GB"/>
        </w:rPr>
        <w:t>pNPP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(Sigma) in ALP assay buffer </w:t>
      </w:r>
      <w:r w:rsidRPr="00BE404A">
        <w:rPr>
          <w:rStyle w:val="normaltextrun"/>
          <w:sz w:val="22"/>
          <w:szCs w:val="22"/>
          <w:lang w:val="en-GB"/>
        </w:rPr>
        <w:t>(0.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lycine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gCl</w:t>
      </w:r>
      <w:r w:rsidRPr="00BE404A">
        <w:rPr>
          <w:rStyle w:val="normaltextrun"/>
          <w:sz w:val="22"/>
          <w:szCs w:val="22"/>
          <w:vertAlign w:val="subscript"/>
          <w:lang w:val="en-GB"/>
        </w:rPr>
        <w:t>2</w:t>
      </w:r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ZnCl</w:t>
      </w:r>
      <w:r w:rsidRPr="00BE404A">
        <w:rPr>
          <w:rStyle w:val="normaltextrun"/>
          <w:sz w:val="22"/>
          <w:szCs w:val="22"/>
          <w:vertAlign w:val="subscript"/>
          <w:lang w:val="en-GB"/>
        </w:rPr>
        <w:t>2</w:t>
      </w:r>
      <w:r w:rsidR="00245241" w:rsidRPr="00BE404A">
        <w:rPr>
          <w:rStyle w:val="normaltextrun"/>
          <w:sz w:val="22"/>
          <w:szCs w:val="22"/>
          <w:lang w:val="en-GB"/>
        </w:rPr>
        <w:t xml:space="preserve">, pH 10.4) was added to each </w:t>
      </w:r>
      <w:r w:rsidRPr="00BE404A">
        <w:rPr>
          <w:rStyle w:val="normaltextrun"/>
          <w:sz w:val="22"/>
          <w:szCs w:val="22"/>
          <w:lang w:val="en-GB"/>
        </w:rPr>
        <w:t>well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l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</w:t>
      </w:r>
      <w:r w:rsidR="00245241" w:rsidRPr="00BE404A">
        <w:rPr>
          <w:rStyle w:val="normaltextrun"/>
          <w:sz w:val="22"/>
          <w:szCs w:val="22"/>
          <w:lang w:val="en-GB"/>
        </w:rPr>
        <w:t xml:space="preserve">ncubated at 37°C for 30 minutes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ark</w:t>
      </w:r>
      <w:r w:rsidR="00245241" w:rsidRPr="00BE404A">
        <w:rPr>
          <w:rStyle w:val="normaltextrun"/>
          <w:sz w:val="22"/>
          <w:szCs w:val="22"/>
          <w:lang w:val="en-GB"/>
        </w:rPr>
        <w:t>ness. Serial dilutions of 1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="00245241" w:rsidRPr="00BE404A">
        <w:rPr>
          <w:rStyle w:val="normaltextrun"/>
          <w:sz w:val="22"/>
          <w:szCs w:val="22"/>
          <w:lang w:val="en-GB"/>
        </w:rPr>
        <w:t xml:space="preserve">mM </w:t>
      </w:r>
      <w:proofErr w:type="spellStart"/>
      <w:proofErr w:type="gramStart"/>
      <w:r w:rsidRPr="00BE404A">
        <w:rPr>
          <w:rStyle w:val="spellingerror"/>
          <w:sz w:val="22"/>
          <w:szCs w:val="22"/>
          <w:lang w:val="en-GB"/>
        </w:rPr>
        <w:t>pNP</w:t>
      </w:r>
      <w:proofErr w:type="spellEnd"/>
      <w:proofErr w:type="gram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epar</w:t>
      </w:r>
      <w:r w:rsidR="00245241" w:rsidRPr="00BE404A">
        <w:rPr>
          <w:rStyle w:val="normaltextrun"/>
          <w:sz w:val="22"/>
          <w:szCs w:val="22"/>
          <w:lang w:val="en-GB"/>
        </w:rPr>
        <w:t xml:space="preserve">ed in the same plate (to form a </w:t>
      </w:r>
      <w:r w:rsidRPr="00BE404A">
        <w:rPr>
          <w:rStyle w:val="normaltextrun"/>
          <w:sz w:val="22"/>
          <w:szCs w:val="22"/>
          <w:lang w:val="en-GB"/>
        </w:rPr>
        <w:t>stan</w:t>
      </w:r>
      <w:r w:rsidR="00245241" w:rsidRPr="00BE404A">
        <w:rPr>
          <w:rStyle w:val="normaltextrun"/>
          <w:sz w:val="22"/>
          <w:szCs w:val="22"/>
          <w:lang w:val="en-GB"/>
        </w:rPr>
        <w:t xml:space="preserve">dard calibration curve) and </w:t>
      </w:r>
      <w:r w:rsidRPr="00BE404A">
        <w:rPr>
          <w:rStyle w:val="normaltextrun"/>
          <w:sz w:val="22"/>
          <w:szCs w:val="22"/>
          <w:lang w:val="en-GB"/>
        </w:rPr>
        <w:t>ab</w:t>
      </w:r>
      <w:r w:rsidR="00245241" w:rsidRPr="00BE404A">
        <w:rPr>
          <w:rStyle w:val="normaltextrun"/>
          <w:sz w:val="22"/>
          <w:szCs w:val="22"/>
          <w:lang w:val="en-GB"/>
        </w:rPr>
        <w:t>sorbance was measured at 40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="00245241" w:rsidRPr="00BE404A">
        <w:rPr>
          <w:rStyle w:val="normaltextrun"/>
          <w:sz w:val="22"/>
          <w:szCs w:val="22"/>
          <w:lang w:val="en-GB"/>
        </w:rPr>
        <w:t xml:space="preserve">nm. </w:t>
      </w:r>
      <w:r w:rsidRPr="00BE404A">
        <w:rPr>
          <w:rStyle w:val="normaltextrun"/>
          <w:sz w:val="22"/>
          <w:szCs w:val="22"/>
          <w:lang w:val="en-GB"/>
        </w:rPr>
        <w:t>Prote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centr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asu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sa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cor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nufacturer’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ocol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kali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hosphat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tivit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ormali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centr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pres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μM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proofErr w:type="gramStart"/>
      <w:r w:rsidRPr="00BE404A">
        <w:rPr>
          <w:rStyle w:val="spellingerror"/>
          <w:sz w:val="22"/>
          <w:szCs w:val="22"/>
          <w:lang w:val="en-GB"/>
        </w:rPr>
        <w:t>pNP</w:t>
      </w:r>
      <w:proofErr w:type="spellEnd"/>
      <w:proofErr w:type="gram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ner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DB2C1E" w:rsidRPr="00BE404A" w:rsidRDefault="00DB2C1E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rStyle w:val="normaltextrun"/>
          <w:b/>
          <w:bCs/>
          <w:sz w:val="22"/>
          <w:szCs w:val="22"/>
          <w:lang w:val="en-GB"/>
        </w:rPr>
      </w:pP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lastRenderedPageBreak/>
        <w:t>Bioinformatic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nalysis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of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LP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promoter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DNA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sequence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equen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rrespon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-122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-4556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count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irs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ot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iti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don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mo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aly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Matinspector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Genomatix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esen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crip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ac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in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tes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Luciferase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reporter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ssay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T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le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struc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tain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agmen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um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issue-nonspecif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kali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hosphat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ALP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mo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lon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GL3-BV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ec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irefl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ucifer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kindl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vi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ide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Orimo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ipp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dica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choo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kyo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Japan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pRL</w:t>
      </w:r>
      <w:proofErr w:type="spellEnd"/>
      <w:r w:rsidRPr="00BE404A">
        <w:rPr>
          <w:rStyle w:val="normaltextrun"/>
          <w:sz w:val="22"/>
          <w:szCs w:val="22"/>
          <w:lang w:val="en-GB"/>
        </w:rPr>
        <w:t>-TK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renilla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ucifer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tro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ec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kindl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vi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is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rew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ardiovascula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ivision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King'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leg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ondon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K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lasmi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orm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iDH5α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sol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NucleoBondXtra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di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lasmi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urific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ki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Machery</w:t>
      </w:r>
      <w:proofErr w:type="spellEnd"/>
      <w:r w:rsidRPr="00BE404A">
        <w:rPr>
          <w:rStyle w:val="normaltextrun"/>
          <w:sz w:val="22"/>
          <w:szCs w:val="22"/>
          <w:lang w:val="en-GB"/>
        </w:rPr>
        <w:t>-Nagel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cor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nufacturer'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ocol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SMC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-transfec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GL3-BV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mo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struc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pRL</w:t>
      </w:r>
      <w:proofErr w:type="spellEnd"/>
      <w:r w:rsidRPr="00BE404A">
        <w:rPr>
          <w:rStyle w:val="normaltextrun"/>
          <w:sz w:val="22"/>
          <w:szCs w:val="22"/>
          <w:lang w:val="en-GB"/>
        </w:rPr>
        <w:t>-TK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ipofectami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TX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4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f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ec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e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G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scrib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eviously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4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ucifer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say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arri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u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ual-</w:t>
      </w:r>
      <w:r w:rsidRPr="00BE404A">
        <w:rPr>
          <w:rStyle w:val="spellingerror"/>
          <w:sz w:val="22"/>
          <w:szCs w:val="22"/>
          <w:lang w:val="en-GB"/>
        </w:rPr>
        <w:t>Luciferase</w:t>
      </w:r>
      <w:r w:rsidR="00245241" w:rsidRPr="00BE404A">
        <w:rPr>
          <w:rStyle w:val="spellingerror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Repor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sa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ki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Promega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cor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manufacturer's</w:t>
      </w:r>
      <w:r w:rsidR="00245241" w:rsidRPr="00BE404A">
        <w:rPr>
          <w:rStyle w:val="spellingerror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protocol</w:t>
      </w:r>
      <w:r w:rsidRPr="00BE404A">
        <w:rPr>
          <w:rStyle w:val="normaltextrun"/>
          <w:sz w:val="22"/>
          <w:szCs w:val="22"/>
          <w:lang w:val="en-GB"/>
        </w:rPr>
        <w:t>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irefl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ucifer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gna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ormaliz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renilla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ucifer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gnal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Nuclear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extraction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l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2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lask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1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lask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e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scribed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l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BS/phosphat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hibi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12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NaF</w:t>
      </w:r>
      <w:proofErr w:type="spellEnd"/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5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β-</w:t>
      </w:r>
      <w:r w:rsidRPr="00BE404A">
        <w:rPr>
          <w:rStyle w:val="spellingerror"/>
          <w:sz w:val="22"/>
          <w:szCs w:val="22"/>
          <w:lang w:val="en-GB"/>
        </w:rPr>
        <w:t>glycerophosphate</w:t>
      </w:r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aVO</w:t>
      </w:r>
      <w:r w:rsidRPr="00BE404A">
        <w:rPr>
          <w:rStyle w:val="normaltextrun"/>
          <w:sz w:val="17"/>
          <w:szCs w:val="17"/>
          <w:vertAlign w:val="subscript"/>
          <w:lang w:val="en-GB"/>
        </w:rPr>
        <w:t>3</w:t>
      </w:r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:20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crap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BS/PIB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ntrifug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5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°C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lle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resuspended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1m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ypoton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low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well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ext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P-4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d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isrup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mbran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ou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amag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a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mbran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oroughl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x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ntrifug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="0018166C">
        <w:rPr>
          <w:rStyle w:val="normaltextrun"/>
          <w:sz w:val="22"/>
          <w:szCs w:val="22"/>
          <w:lang w:val="en-GB"/>
        </w:rPr>
        <w:t xml:space="preserve">14,000 </w:t>
      </w:r>
      <w:r w:rsidRPr="00BE404A">
        <w:rPr>
          <w:rStyle w:val="normaltextrun"/>
          <w:sz w:val="22"/>
          <w:szCs w:val="22"/>
          <w:lang w:val="en-GB"/>
        </w:rPr>
        <w:t>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°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lle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i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lle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resuspended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40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a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ys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5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HC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p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8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5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NaCl</w:t>
      </w:r>
      <w:proofErr w:type="spellEnd"/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P-40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5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odiu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oxycholate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lycerol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aVO</w:t>
      </w:r>
      <w:r w:rsidRPr="00BE404A">
        <w:rPr>
          <w:rStyle w:val="normaltextrun"/>
          <w:sz w:val="17"/>
          <w:szCs w:val="17"/>
          <w:vertAlign w:val="subscript"/>
          <w:lang w:val="en-GB"/>
        </w:rPr>
        <w:t>3</w:t>
      </w:r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Pr="00BE404A">
        <w:rPr>
          <w:rStyle w:val="normaltextrun"/>
          <w:sz w:val="22"/>
          <w:szCs w:val="22"/>
          <w:lang w:val="en-GB"/>
        </w:rPr>
        <w:t>/m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hibi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cktail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ntl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cking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ur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lle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resuspended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ve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ntrifug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400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°C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f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hi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upernatan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tain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a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trac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ved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centration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trac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asu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sa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o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-80°C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245241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DNA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binding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ssay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iotinyl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ligonucleot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mo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equen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ner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C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ac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iotinyl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war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orma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ver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me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F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GAGTGTAGTGGCGTGATCT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CAATAGAGTGGGACCCTGT)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ligonucleot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ecipit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odiu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et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p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.5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.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olum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95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thano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-20°C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lle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4,00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p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°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70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thano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ntrifug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gain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lle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resuspended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ouble-distill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centr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urit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termin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D-100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Nanodrop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pectrophotometer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s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di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6μ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ligonucleot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jug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gnet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reptavidin-co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Dynabeads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-27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reptavidin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vitrogen)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gnet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im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olum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&amp;W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1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is-</w:t>
      </w:r>
      <w:proofErr w:type="spellStart"/>
      <w:r w:rsidRPr="00BE404A">
        <w:rPr>
          <w:rStyle w:val="spellingerror"/>
          <w:sz w:val="22"/>
          <w:szCs w:val="22"/>
          <w:lang w:val="en-GB"/>
        </w:rPr>
        <w:t>HCl</w:t>
      </w:r>
      <w:proofErr w:type="spellEnd"/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7.5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spellingerror"/>
          <w:sz w:val="22"/>
          <w:szCs w:val="22"/>
          <w:lang w:val="en-GB"/>
        </w:rPr>
        <w:t>m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DTA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NaCl</w:t>
      </w:r>
      <w:proofErr w:type="spellEnd"/>
      <w:r w:rsidRPr="00BE404A">
        <w:rPr>
          <w:rStyle w:val="normaltextrun"/>
          <w:sz w:val="22"/>
          <w:szCs w:val="22"/>
          <w:lang w:val="en-GB"/>
        </w:rPr>
        <w:t>)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iotinyl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d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resuspended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B&amp;W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t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mperatur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f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im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&amp;W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wi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lastRenderedPageBreak/>
        <w:t>transcrip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ac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in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iquo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es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ube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mpeti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gramStart"/>
      <w:r w:rsidRPr="00BE404A">
        <w:rPr>
          <w:rStyle w:val="normaltextrun"/>
          <w:sz w:val="22"/>
          <w:szCs w:val="22"/>
          <w:lang w:val="en-GB"/>
        </w:rPr>
        <w:t>poly(</w:t>
      </w:r>
      <w:proofErr w:type="spellStart"/>
      <w:proofErr w:type="gramEnd"/>
      <w:r w:rsidRPr="00BE404A">
        <w:rPr>
          <w:rStyle w:val="spellingerror"/>
          <w:sz w:val="22"/>
          <w:szCs w:val="22"/>
          <w:lang w:val="en-GB"/>
        </w:rPr>
        <w:t>dI:dC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d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iquo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g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l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mperatu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tating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cre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nspecifi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teraction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N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ext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nuclea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trac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20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μg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dd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ac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tating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ft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im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crip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act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in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ou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crip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actor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lu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suspend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a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DS-PAG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oil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nu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95°C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aly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ster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lotting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Western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blotting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aly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0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rylam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ls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er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VD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mbran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normaltextrun"/>
          <w:sz w:val="22"/>
          <w:szCs w:val="22"/>
          <w:lang w:val="en-GB"/>
        </w:rPr>
        <w:t>Immobilon</w:t>
      </w:r>
      <w:proofErr w:type="spellEnd"/>
      <w:r w:rsidRPr="00BE404A">
        <w:rPr>
          <w:rStyle w:val="normaltextrun"/>
          <w:sz w:val="22"/>
          <w:szCs w:val="22"/>
          <w:lang w:val="en-GB"/>
        </w:rPr>
        <w:t>-FL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Milipore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-Blo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emi-D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ansf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e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Bio-Rad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25</w:t>
      </w:r>
      <w:r w:rsidR="0018166C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mbran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lock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BS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%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ilk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mperatu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cub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ma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tibod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anti-ATF4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nt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ruz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c-200;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:1000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ilu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lock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uffer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vernigh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°C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IRDye</w:t>
      </w:r>
      <w:proofErr w:type="spellEnd"/>
      <w:r w:rsidRPr="00BE404A">
        <w:rPr>
          <w:rStyle w:val="normaltextrun"/>
          <w:sz w:val="22"/>
          <w:szCs w:val="22"/>
          <w:lang w:val="en-GB"/>
        </w:rPr>
        <w:t>-conjug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econda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tibod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Anti-Rabbi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RDye680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D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i-</w:t>
      </w:r>
      <w:proofErr w:type="spellStart"/>
      <w:r w:rsidRPr="00BE404A">
        <w:rPr>
          <w:rStyle w:val="normaltextrun"/>
          <w:sz w:val="22"/>
          <w:szCs w:val="22"/>
          <w:lang w:val="en-GB"/>
        </w:rPr>
        <w:t>Cor</w:t>
      </w:r>
      <w:proofErr w:type="spellEnd"/>
      <w:r w:rsidRPr="00BE404A">
        <w:rPr>
          <w:rStyle w:val="normaltextrun"/>
          <w:sz w:val="22"/>
          <w:szCs w:val="22"/>
          <w:lang w:val="en-GB"/>
        </w:rPr>
        <w:t>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926-68071;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:10000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ppli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u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oo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mperatur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and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visuali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i-</w:t>
      </w:r>
      <w:proofErr w:type="spellStart"/>
      <w:r w:rsidRPr="00BE404A">
        <w:rPr>
          <w:rStyle w:val="normaltextrun"/>
          <w:sz w:val="22"/>
          <w:szCs w:val="22"/>
          <w:lang w:val="en-GB"/>
        </w:rPr>
        <w:t>Cor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dysse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CLx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fra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canner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Mass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spectrometry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DS-PAG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crylamid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l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ain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BioSafe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omassi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BioRad</w:t>
      </w:r>
      <w:proofErr w:type="spellEnd"/>
      <w:r w:rsidRPr="00BE404A">
        <w:rPr>
          <w:rStyle w:val="normaltextrun"/>
          <w:sz w:val="22"/>
          <w:szCs w:val="22"/>
          <w:lang w:val="en-GB"/>
        </w:rPr>
        <w:t>)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fragmen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f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e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u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u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-ge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duction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lkyla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igestio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ryps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rform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ubsequen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alys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liqui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hromatograph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-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ande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s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pectromet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LC-MS/MS)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aw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s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pectrometr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at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aly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om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iscovere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(</w:t>
      </w:r>
      <w:proofErr w:type="spellStart"/>
      <w:r w:rsidRPr="00BE404A">
        <w:rPr>
          <w:rStyle w:val="spellingerror"/>
          <w:sz w:val="22"/>
          <w:szCs w:val="22"/>
          <w:lang w:val="en-GB"/>
        </w:rPr>
        <w:t>ThermoScientific</w:t>
      </w:r>
      <w:proofErr w:type="spellEnd"/>
      <w:r w:rsidRPr="00BE404A">
        <w:rPr>
          <w:rStyle w:val="normaltextrun"/>
          <w:sz w:val="22"/>
          <w:szCs w:val="22"/>
          <w:lang w:val="en-GB"/>
        </w:rPr>
        <w:t>;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v1.3.0.339</w:t>
      </w:r>
      <w:proofErr w:type="spellEnd"/>
      <w:r w:rsidRPr="00BE404A">
        <w:rPr>
          <w:rStyle w:val="normaltextrun"/>
          <w:sz w:val="22"/>
          <w:szCs w:val="22"/>
          <w:lang w:val="en-GB"/>
        </w:rPr>
        <w:t>)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tili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asco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atabas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ampl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earch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gains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Uniprot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atabas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o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dentif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oteins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b/>
          <w:bCs/>
          <w:sz w:val="22"/>
          <w:szCs w:val="22"/>
          <w:lang w:val="en-GB"/>
        </w:rPr>
        <w:t>Data</w:t>
      </w:r>
      <w:r w:rsidR="00245241" w:rsidRPr="00BE404A">
        <w:rPr>
          <w:rStyle w:val="normaltextrun"/>
          <w:b/>
          <w:bCs/>
          <w:sz w:val="22"/>
          <w:szCs w:val="22"/>
          <w:lang w:val="en-GB"/>
        </w:rPr>
        <w:t xml:space="preserve"> </w:t>
      </w:r>
      <w:r w:rsidRPr="00BE404A">
        <w:rPr>
          <w:rStyle w:val="normaltextrun"/>
          <w:b/>
          <w:bCs/>
          <w:sz w:val="22"/>
          <w:szCs w:val="22"/>
          <w:lang w:val="en-GB"/>
        </w:rPr>
        <w:t>analysis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CE46BB" w:rsidRPr="00BE404A" w:rsidRDefault="00CE46BB" w:rsidP="00BE404A">
      <w:pPr>
        <w:pStyle w:val="paragraph"/>
        <w:spacing w:before="0" w:beforeAutospacing="0" w:after="120" w:afterAutospacing="0" w:line="276" w:lineRule="auto"/>
        <w:jc w:val="both"/>
        <w:textAlignment w:val="baseline"/>
        <w:rPr>
          <w:sz w:val="18"/>
          <w:szCs w:val="18"/>
        </w:rPr>
      </w:pPr>
      <w:r w:rsidRPr="00BE404A">
        <w:rPr>
          <w:rStyle w:val="normaltextrun"/>
          <w:sz w:val="22"/>
          <w:szCs w:val="22"/>
          <w:lang w:val="en-GB"/>
        </w:rPr>
        <w:t>Al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sul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presen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3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dependen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experiments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nles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therwis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at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alys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using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pach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penOffi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4.1.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spellingerror"/>
          <w:sz w:val="22"/>
          <w:szCs w:val="22"/>
          <w:lang w:val="en-GB"/>
        </w:rPr>
        <w:t>GraphPad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rism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oftware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Graph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how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mea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EM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h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ppropriat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-tes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n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a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OVA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ukey'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or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proofErr w:type="spellStart"/>
      <w:r w:rsidRPr="00BE404A">
        <w:rPr>
          <w:rStyle w:val="normaltextrun"/>
          <w:sz w:val="22"/>
          <w:szCs w:val="22"/>
          <w:lang w:val="en-GB"/>
        </w:rPr>
        <w:t>Dunnett's</w:t>
      </w:r>
      <w:proofErr w:type="spellEnd"/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os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hoc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tes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erformed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Result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er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consider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atistically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gnificant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h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&lt;0.05.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tatistical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significance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indicate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with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sterisks: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*deno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twe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05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01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**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no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between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01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and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0.001,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***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denotes</w:t>
      </w:r>
      <w:r w:rsidR="00245241" w:rsidRPr="00BE404A">
        <w:rPr>
          <w:rStyle w:val="normaltextrun"/>
          <w:sz w:val="22"/>
          <w:szCs w:val="22"/>
          <w:lang w:val="en-GB"/>
        </w:rPr>
        <w:t xml:space="preserve"> </w:t>
      </w:r>
      <w:r w:rsidRPr="00BE404A">
        <w:rPr>
          <w:rStyle w:val="normaltextrun"/>
          <w:sz w:val="22"/>
          <w:szCs w:val="22"/>
          <w:lang w:val="en-GB"/>
        </w:rPr>
        <w:t>p&lt;0.001.</w:t>
      </w:r>
      <w:r w:rsidR="00245241" w:rsidRPr="00BE404A">
        <w:rPr>
          <w:rStyle w:val="eop"/>
          <w:sz w:val="22"/>
          <w:szCs w:val="22"/>
        </w:rPr>
        <w:t xml:space="preserve"> </w:t>
      </w:r>
    </w:p>
    <w:p w:rsidR="00B50D53" w:rsidRPr="00BE404A" w:rsidRDefault="00B50D53" w:rsidP="00BE404A">
      <w:pPr>
        <w:spacing w:line="276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50D53" w:rsidRPr="00BE404A" w:rsidSect="00815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CE46BB"/>
    <w:rsid w:val="0006207E"/>
    <w:rsid w:val="000E4790"/>
    <w:rsid w:val="0018166C"/>
    <w:rsid w:val="00245241"/>
    <w:rsid w:val="00487D5E"/>
    <w:rsid w:val="00780BF6"/>
    <w:rsid w:val="007C6002"/>
    <w:rsid w:val="007E6906"/>
    <w:rsid w:val="00815C84"/>
    <w:rsid w:val="00AC17EC"/>
    <w:rsid w:val="00B50D53"/>
    <w:rsid w:val="00B53813"/>
    <w:rsid w:val="00BE404A"/>
    <w:rsid w:val="00CD3554"/>
    <w:rsid w:val="00CE46BB"/>
    <w:rsid w:val="00DB2C1E"/>
    <w:rsid w:val="00ED1CD3"/>
    <w:rsid w:val="00F65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4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CE46BB"/>
  </w:style>
  <w:style w:type="character" w:customStyle="1" w:styleId="eop">
    <w:name w:val="eop"/>
    <w:basedOn w:val="DefaultParagraphFont"/>
    <w:rsid w:val="00CE46BB"/>
  </w:style>
  <w:style w:type="character" w:customStyle="1" w:styleId="spellingerror">
    <w:name w:val="spellingerror"/>
    <w:basedOn w:val="DefaultParagraphFont"/>
    <w:rsid w:val="00CE46BB"/>
  </w:style>
  <w:style w:type="paragraph" w:styleId="BalloonText">
    <w:name w:val="Balloon Text"/>
    <w:basedOn w:val="Normal"/>
    <w:link w:val="BalloonTextChar"/>
    <w:uiPriority w:val="99"/>
    <w:semiHidden/>
    <w:unhideWhenUsed/>
    <w:rsid w:val="007E6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9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1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8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84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3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24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70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8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6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87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8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01714">
          <w:marLeft w:val="240"/>
          <w:marRight w:val="240"/>
          <w:marTop w:val="240"/>
          <w:marBottom w:val="240"/>
          <w:divBdr>
            <w:top w:val="single" w:sz="6" w:space="0" w:color="E8E8E8"/>
            <w:left w:val="single" w:sz="6" w:space="0" w:color="E8E8E8"/>
            <w:bottom w:val="single" w:sz="6" w:space="0" w:color="E8E8E8"/>
            <w:right w:val="single" w:sz="6" w:space="0" w:color="E8E8E8"/>
          </w:divBdr>
          <w:divsChild>
            <w:div w:id="104078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22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8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639772">
          <w:marLeft w:val="240"/>
          <w:marRight w:val="240"/>
          <w:marTop w:val="240"/>
          <w:marBottom w:val="240"/>
          <w:divBdr>
            <w:top w:val="single" w:sz="6" w:space="0" w:color="E8E8E8"/>
            <w:left w:val="single" w:sz="6" w:space="0" w:color="E8E8E8"/>
            <w:bottom w:val="single" w:sz="6" w:space="0" w:color="E8E8E8"/>
            <w:right w:val="single" w:sz="6" w:space="0" w:color="E8E8E8"/>
          </w:divBdr>
          <w:divsChild>
            <w:div w:id="212842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9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7784566">
          <w:marLeft w:val="240"/>
          <w:marRight w:val="240"/>
          <w:marTop w:val="240"/>
          <w:marBottom w:val="240"/>
          <w:divBdr>
            <w:top w:val="single" w:sz="6" w:space="0" w:color="E8E8E8"/>
            <w:left w:val="single" w:sz="6" w:space="0" w:color="E8E8E8"/>
            <w:bottom w:val="single" w:sz="6" w:space="0" w:color="E8E8E8"/>
            <w:right w:val="single" w:sz="6" w:space="0" w:color="E8E8E8"/>
          </w:divBdr>
          <w:divsChild>
            <w:div w:id="115908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63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76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73237166">
          <w:marLeft w:val="240"/>
          <w:marRight w:val="240"/>
          <w:marTop w:val="240"/>
          <w:marBottom w:val="240"/>
          <w:divBdr>
            <w:top w:val="single" w:sz="6" w:space="0" w:color="E8E8E8"/>
            <w:left w:val="single" w:sz="6" w:space="0" w:color="E8E8E8"/>
            <w:bottom w:val="single" w:sz="6" w:space="0" w:color="E8E8E8"/>
            <w:right w:val="single" w:sz="6" w:space="0" w:color="E8E8E8"/>
          </w:divBdr>
          <w:divsChild>
            <w:div w:id="1090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87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2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7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1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75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2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3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6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8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4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1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1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8BE99-22C4-4135-9C37-24858C7A0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460</Words>
  <Characters>1402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</dc:creator>
  <cp:keywords/>
  <dc:description/>
  <cp:lastModifiedBy>0012761</cp:lastModifiedBy>
  <cp:revision>9</cp:revision>
  <cp:lastPrinted>2018-04-03T08:46:00Z</cp:lastPrinted>
  <dcterms:created xsi:type="dcterms:W3CDTF">2018-06-25T17:44:00Z</dcterms:created>
  <dcterms:modified xsi:type="dcterms:W3CDTF">2018-07-10T03:55:00Z</dcterms:modified>
</cp:coreProperties>
</file>